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-4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300"/>
        <w:gridCol w:w="1690"/>
        <w:gridCol w:w="1740"/>
        <w:gridCol w:w="1440"/>
        <w:gridCol w:w="17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</w:tcPr>
          <w:p>
            <w:pPr>
              <w:rPr>
                <w:vertAlign w:val="baseline"/>
              </w:rPr>
            </w:pPr>
          </w:p>
        </w:tc>
        <w:tc>
          <w:tcPr>
            <w:tcW w:w="3430" w:type="dxa"/>
            <w:gridSpan w:val="2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HD vs control</w:t>
            </w:r>
          </w:p>
        </w:tc>
        <w:tc>
          <w:tcPr>
            <w:tcW w:w="3230" w:type="dxa"/>
            <w:gridSpan w:val="2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CM vs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</w:tcPr>
          <w:p>
            <w:pPr>
              <w:rPr>
                <w:vertAlign w:val="baseline"/>
              </w:rPr>
            </w:pPr>
          </w:p>
        </w:tc>
        <w:tc>
          <w:tcPr>
            <w:tcW w:w="1690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gFC</w:t>
            </w:r>
          </w:p>
        </w:tc>
        <w:tc>
          <w:tcPr>
            <w:tcW w:w="1740" w:type="dxa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.value</w:t>
            </w:r>
          </w:p>
        </w:tc>
        <w:tc>
          <w:tcPr>
            <w:tcW w:w="1440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gFC</w:t>
            </w:r>
          </w:p>
        </w:tc>
        <w:tc>
          <w:tcPr>
            <w:tcW w:w="1790" w:type="dxa"/>
            <w:vAlign w:val="top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.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LE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013597989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208454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915661552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66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RPINA3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157114529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6E-10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80965233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627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L2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53717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341875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802699816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583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XCL1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2.431014115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55867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724728224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097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DO1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89006052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375928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680025506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5362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D14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80594937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46E-06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70513055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686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CGR1CP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526226793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08203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00984624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908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GF18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39993807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770844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63676293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140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R27B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44861563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4352737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25875213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522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FI30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41972477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00645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266941586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41690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BP4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88441224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39472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216612029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34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CAM1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023430741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8961289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1603835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91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BP1P1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44505923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89206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061951514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5195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B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331384799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0532565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036657141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478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VCAM1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104535083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913426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1.026265213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017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IF1AY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92401356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5522383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9181423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8384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PPB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6968902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93026671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56782264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2511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DX3Y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57024063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4123358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45006764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260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PS4Y1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4400491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6569692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9369328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515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IMP4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9485885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60521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6405655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102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DK4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70332718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8510126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2479299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6500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Y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7806264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9645217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5295115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5700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P9Y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8318954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853498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6296052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48833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DM5D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9923626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3426825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48707276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398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0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NFRSF12A</w:t>
            </w:r>
          </w:p>
        </w:tc>
        <w:tc>
          <w:tcPr>
            <w:tcW w:w="16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40096615</w:t>
            </w:r>
          </w:p>
        </w:tc>
        <w:tc>
          <w:tcPr>
            <w:tcW w:w="17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0E-05</w:t>
            </w:r>
          </w:p>
        </w:tc>
        <w:tc>
          <w:tcPr>
            <w:tcW w:w="144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2750581</w:t>
            </w:r>
          </w:p>
        </w:tc>
        <w:tc>
          <w:tcPr>
            <w:tcW w:w="1790" w:type="dxa"/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368102</w:t>
            </w:r>
          </w:p>
        </w:tc>
      </w:tr>
    </w:tbl>
    <w:p>
      <w:pPr>
        <w:jc w:val="center"/>
        <w:rPr>
          <w:rFonts w:hint="eastAsia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0C585A"/>
    <w:rsid w:val="270C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3T00:19:00Z</dcterms:created>
  <dc:creator>Erudite</dc:creator>
  <cp:lastModifiedBy>Erudite</cp:lastModifiedBy>
  <dcterms:modified xsi:type="dcterms:W3CDTF">2021-09-03T00:2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1</vt:lpwstr>
  </property>
</Properties>
</file>